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8F40B2" w14:textId="1D4BB605" w:rsidR="00C519E5" w:rsidRDefault="00D20A83" w:rsidP="00D42D9C">
      <w:pPr>
        <w:tabs>
          <w:tab w:val="left" w:pos="-426"/>
        </w:tabs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orting Information </w:t>
      </w:r>
      <w:bookmarkStart w:id="0" w:name="_GoBack"/>
      <w:bookmarkEnd w:id="0"/>
      <w:r w:rsidR="00C519E5" w:rsidRPr="008C6944">
        <w:rPr>
          <w:rFonts w:ascii="Arial" w:hAnsi="Arial" w:cs="Arial"/>
          <w:b/>
        </w:rPr>
        <w:t xml:space="preserve">Table S3. </w:t>
      </w:r>
      <w:r w:rsidR="00C519E5" w:rsidRPr="008C6944">
        <w:rPr>
          <w:rFonts w:ascii="Arial" w:hAnsi="Arial" w:cs="Arial"/>
        </w:rPr>
        <w:t xml:space="preserve">Estimated temporal pattern in mean and corn yield variance. </w:t>
      </w:r>
    </w:p>
    <w:p w14:paraId="2AB1E4B3" w14:textId="77777777" w:rsidR="00C519E5" w:rsidRPr="008C6944" w:rsidRDefault="00C519E5" w:rsidP="00D42D9C">
      <w:pPr>
        <w:tabs>
          <w:tab w:val="left" w:pos="-426"/>
        </w:tabs>
        <w:rPr>
          <w:rFonts w:ascii="Arial" w:hAnsi="Arial" w:cs="Arial"/>
          <w:b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427"/>
        <w:gridCol w:w="1603"/>
        <w:gridCol w:w="1617"/>
        <w:gridCol w:w="1150"/>
        <w:gridCol w:w="846"/>
        <w:gridCol w:w="586"/>
      </w:tblGrid>
      <w:tr w:rsidR="00783F1D" w:rsidRPr="00783F1D" w14:paraId="531416D6" w14:textId="77777777" w:rsidTr="007721F5">
        <w:tc>
          <w:tcPr>
            <w:tcW w:w="9322" w:type="dxa"/>
            <w:gridSpan w:val="7"/>
            <w:tcBorders>
              <w:bottom w:val="single" w:sz="4" w:space="0" w:color="auto"/>
            </w:tcBorders>
          </w:tcPr>
          <w:p w14:paraId="059F8092" w14:textId="36FEDED0" w:rsidR="00783F1D" w:rsidRPr="00783F1D" w:rsidRDefault="00783F1D" w:rsidP="001A0973">
            <w:pPr>
              <w:tabs>
                <w:tab w:val="left" w:pos="-426"/>
              </w:tabs>
              <w:jc w:val="both"/>
              <w:rPr>
                <w:rFonts w:ascii="Arial" w:hAnsi="Arial" w:cs="Arial"/>
                <w:b/>
              </w:rPr>
            </w:pPr>
            <w:r w:rsidRPr="00783F1D">
              <w:rPr>
                <w:rFonts w:ascii="Arial" w:hAnsi="Arial" w:cs="Arial"/>
                <w:b/>
                <w:lang w:val="en-US"/>
              </w:rPr>
              <w:t xml:space="preserve">Student's </w:t>
            </w:r>
            <w:r w:rsidRPr="00783F1D">
              <w:rPr>
                <w:rFonts w:ascii="Arial" w:hAnsi="Arial" w:cs="Arial"/>
                <w:b/>
                <w:bCs/>
                <w:lang w:val="en-US"/>
              </w:rPr>
              <w:t>t</w:t>
            </w:r>
            <w:r w:rsidRPr="00783F1D">
              <w:rPr>
                <w:rFonts w:ascii="Arial" w:hAnsi="Arial" w:cs="Arial"/>
                <w:b/>
                <w:lang w:val="en-US"/>
              </w:rPr>
              <w:t>-</w:t>
            </w:r>
            <w:r w:rsidRPr="00783F1D">
              <w:rPr>
                <w:rFonts w:ascii="Arial" w:hAnsi="Arial" w:cs="Arial"/>
                <w:b/>
                <w:bCs/>
                <w:lang w:val="en-US"/>
              </w:rPr>
              <w:t>test</w:t>
            </w:r>
            <w:r w:rsidRPr="00783F1D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</w:rPr>
              <w:t>of trend regression without treatment e</w:t>
            </w:r>
            <w:r w:rsidRPr="00783F1D">
              <w:rPr>
                <w:rFonts w:ascii="Arial" w:hAnsi="Arial" w:cs="Arial"/>
                <w:b/>
              </w:rPr>
              <w:t>ffects</w:t>
            </w:r>
          </w:p>
        </w:tc>
      </w:tr>
      <w:tr w:rsidR="007721F5" w:rsidRPr="00783F1D" w14:paraId="301EDF2D" w14:textId="77777777" w:rsidTr="007721F5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14:paraId="44BCF99E" w14:textId="77777777" w:rsidR="00C519E5" w:rsidRPr="00783F1D" w:rsidRDefault="00C519E5" w:rsidP="009E612B">
            <w:pPr>
              <w:tabs>
                <w:tab w:val="left" w:pos="-426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20C0EF21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bottom"/>
          </w:tcPr>
          <w:p w14:paraId="24A27877" w14:textId="7F41F580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obust </w:t>
            </w:r>
            <w:proofErr w:type="spellStart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="001A097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.E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</w:tcBorders>
            <w:vAlign w:val="bottom"/>
          </w:tcPr>
          <w:p w14:paraId="07F43EE8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proofErr w:type="gramEnd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401DFD4F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</w:t>
            </w:r>
            <w:proofErr w:type="spellEnd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|t|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598B8DEC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59D088D9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1F5" w:rsidRPr="00783F1D" w14:paraId="2D7C5E7D" w14:textId="77777777" w:rsidTr="007721F5">
        <w:tc>
          <w:tcPr>
            <w:tcW w:w="2093" w:type="dxa"/>
            <w:vAlign w:val="bottom"/>
          </w:tcPr>
          <w:p w14:paraId="2B647BDE" w14:textId="77777777" w:rsidR="00C519E5" w:rsidRPr="00783F1D" w:rsidRDefault="00C519E5" w:rsidP="009E612B">
            <w:pPr>
              <w:tabs>
                <w:tab w:val="left" w:pos="-426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427" w:type="dxa"/>
            <w:vAlign w:val="bottom"/>
          </w:tcPr>
          <w:p w14:paraId="48F0C82B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91.1</w:t>
            </w:r>
          </w:p>
        </w:tc>
        <w:tc>
          <w:tcPr>
            <w:tcW w:w="1603" w:type="dxa"/>
            <w:vAlign w:val="bottom"/>
          </w:tcPr>
          <w:p w14:paraId="583BEF43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3.7</w:t>
            </w:r>
          </w:p>
        </w:tc>
        <w:tc>
          <w:tcPr>
            <w:tcW w:w="1617" w:type="dxa"/>
            <w:vAlign w:val="bottom"/>
          </w:tcPr>
          <w:p w14:paraId="0E56CEC9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3</w:t>
            </w:r>
          </w:p>
        </w:tc>
        <w:tc>
          <w:tcPr>
            <w:tcW w:w="1150" w:type="dxa"/>
            <w:vAlign w:val="bottom"/>
          </w:tcPr>
          <w:p w14:paraId="3347A8A5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0E-16</w:t>
            </w:r>
          </w:p>
        </w:tc>
        <w:tc>
          <w:tcPr>
            <w:tcW w:w="846" w:type="dxa"/>
            <w:vAlign w:val="bottom"/>
          </w:tcPr>
          <w:p w14:paraId="5F1DA18C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586" w:type="dxa"/>
          </w:tcPr>
          <w:p w14:paraId="0ECB6F60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1F5" w:rsidRPr="00783F1D" w14:paraId="3BD8CD6B" w14:textId="77777777" w:rsidTr="007721F5">
        <w:tc>
          <w:tcPr>
            <w:tcW w:w="2093" w:type="dxa"/>
            <w:vAlign w:val="bottom"/>
          </w:tcPr>
          <w:p w14:paraId="1741A61F" w14:textId="77777777" w:rsidR="00C519E5" w:rsidRPr="00783F1D" w:rsidRDefault="00C519E5" w:rsidP="009E612B">
            <w:pPr>
              <w:tabs>
                <w:tab w:val="left" w:pos="-426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nd</w:t>
            </w:r>
          </w:p>
        </w:tc>
        <w:tc>
          <w:tcPr>
            <w:tcW w:w="1427" w:type="dxa"/>
            <w:vAlign w:val="bottom"/>
          </w:tcPr>
          <w:p w14:paraId="4C8EBC64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.2</w:t>
            </w:r>
          </w:p>
        </w:tc>
        <w:tc>
          <w:tcPr>
            <w:tcW w:w="1603" w:type="dxa"/>
            <w:vAlign w:val="bottom"/>
          </w:tcPr>
          <w:p w14:paraId="1ADE2CF6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617" w:type="dxa"/>
            <w:vAlign w:val="bottom"/>
          </w:tcPr>
          <w:p w14:paraId="586F8AAB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150" w:type="dxa"/>
            <w:vAlign w:val="bottom"/>
          </w:tcPr>
          <w:p w14:paraId="4A27AFE4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E-12</w:t>
            </w:r>
          </w:p>
        </w:tc>
        <w:tc>
          <w:tcPr>
            <w:tcW w:w="846" w:type="dxa"/>
            <w:vAlign w:val="bottom"/>
          </w:tcPr>
          <w:p w14:paraId="6F939BA3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586" w:type="dxa"/>
          </w:tcPr>
          <w:p w14:paraId="0CC6A5F1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1F5" w:rsidRPr="00783F1D" w14:paraId="39AA2419" w14:textId="77777777" w:rsidTr="007721F5">
        <w:tc>
          <w:tcPr>
            <w:tcW w:w="2093" w:type="dxa"/>
          </w:tcPr>
          <w:p w14:paraId="074D4490" w14:textId="77777777" w:rsidR="00C519E5" w:rsidRPr="00783F1D" w:rsidRDefault="00C519E5" w:rsidP="009E612B">
            <w:pPr>
              <w:tabs>
                <w:tab w:val="left" w:pos="-42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7" w:type="dxa"/>
          </w:tcPr>
          <w:p w14:paraId="3A4BEEC0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3" w:type="dxa"/>
          </w:tcPr>
          <w:p w14:paraId="0E131C90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7" w:type="dxa"/>
          </w:tcPr>
          <w:p w14:paraId="0E3B6781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0" w:type="dxa"/>
          </w:tcPr>
          <w:p w14:paraId="17FE7344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6" w:type="dxa"/>
          </w:tcPr>
          <w:p w14:paraId="1798C269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" w:type="dxa"/>
          </w:tcPr>
          <w:p w14:paraId="5A66ED4A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519E5" w:rsidRPr="00783F1D" w14:paraId="245C5DA5" w14:textId="77777777" w:rsidTr="007721F5">
        <w:tc>
          <w:tcPr>
            <w:tcW w:w="9322" w:type="dxa"/>
            <w:gridSpan w:val="7"/>
            <w:tcBorders>
              <w:bottom w:val="single" w:sz="4" w:space="0" w:color="auto"/>
            </w:tcBorders>
          </w:tcPr>
          <w:p w14:paraId="4F37A25B" w14:textId="07100DEB" w:rsidR="00C519E5" w:rsidRPr="00783F1D" w:rsidRDefault="00783F1D" w:rsidP="001A0973">
            <w:pPr>
              <w:tabs>
                <w:tab w:val="left" w:pos="-426"/>
              </w:tabs>
              <w:rPr>
                <w:rFonts w:ascii="Arial" w:hAnsi="Arial" w:cs="Arial"/>
                <w:sz w:val="22"/>
                <w:szCs w:val="22"/>
              </w:rPr>
            </w:pPr>
            <w:r w:rsidRPr="00783F1D">
              <w:rPr>
                <w:rFonts w:ascii="Arial" w:hAnsi="Arial" w:cs="Arial"/>
                <w:b/>
                <w:lang w:val="en-US"/>
              </w:rPr>
              <w:t>Successive F-tests of joint significance from adding treatment e</w:t>
            </w:r>
            <w:r w:rsidR="00C519E5" w:rsidRPr="00783F1D">
              <w:rPr>
                <w:rFonts w:ascii="Arial" w:hAnsi="Arial" w:cs="Arial"/>
                <w:b/>
                <w:lang w:val="en-US"/>
              </w:rPr>
              <w:t>ffects</w:t>
            </w:r>
          </w:p>
        </w:tc>
      </w:tr>
      <w:tr w:rsidR="007721F5" w:rsidRPr="00783F1D" w14:paraId="560E4507" w14:textId="77777777" w:rsidTr="007721F5">
        <w:tc>
          <w:tcPr>
            <w:tcW w:w="2093" w:type="dxa"/>
            <w:tcBorders>
              <w:top w:val="single" w:sz="4" w:space="0" w:color="auto"/>
            </w:tcBorders>
          </w:tcPr>
          <w:p w14:paraId="06813B97" w14:textId="77777777" w:rsidR="00C519E5" w:rsidRPr="00783F1D" w:rsidRDefault="00C519E5" w:rsidP="009E612B">
            <w:pPr>
              <w:tabs>
                <w:tab w:val="left" w:pos="-426"/>
              </w:tabs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26D7CF9F" w14:textId="3275D722" w:rsidR="00C519E5" w:rsidRPr="00783F1D" w:rsidRDefault="00783F1D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proofErr w:type="gramStart"/>
            <w:r w:rsidRPr="00783F1D">
              <w:rPr>
                <w:rFonts w:ascii="Arial" w:hAnsi="Arial" w:cs="Arial"/>
                <w:i/>
                <w:sz w:val="22"/>
                <w:szCs w:val="22"/>
              </w:rPr>
              <w:t>df</w:t>
            </w:r>
            <w:proofErr w:type="spellEnd"/>
            <w:proofErr w:type="gramEnd"/>
          </w:p>
        </w:tc>
        <w:tc>
          <w:tcPr>
            <w:tcW w:w="1603" w:type="dxa"/>
            <w:tcBorders>
              <w:top w:val="single" w:sz="4" w:space="0" w:color="auto"/>
            </w:tcBorders>
            <w:vAlign w:val="bottom"/>
          </w:tcPr>
          <w:p w14:paraId="4044D057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F1D">
              <w:rPr>
                <w:rFonts w:ascii="Arial" w:hAnsi="Arial" w:cs="Arial"/>
                <w:sz w:val="22"/>
                <w:szCs w:val="22"/>
              </w:rPr>
              <w:t>Sum of Squared Error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bottom"/>
          </w:tcPr>
          <w:p w14:paraId="2AF981AF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F1D">
              <w:rPr>
                <w:rFonts w:ascii="Arial" w:hAnsi="Arial" w:cs="Arial"/>
                <w:sz w:val="22"/>
                <w:szCs w:val="22"/>
              </w:rPr>
              <w:t>Mean Squared Error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40F0D584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3F1D">
              <w:rPr>
                <w:rFonts w:ascii="Arial" w:hAnsi="Arial" w:cs="Arial"/>
                <w:sz w:val="22"/>
                <w:szCs w:val="22"/>
              </w:rPr>
              <w:t>F-value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723BF29B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783F1D">
              <w:rPr>
                <w:rFonts w:ascii="Arial" w:hAnsi="Arial" w:cs="Arial"/>
                <w:sz w:val="22"/>
                <w:szCs w:val="22"/>
              </w:rPr>
              <w:t>Pr</w:t>
            </w:r>
            <w:proofErr w:type="spellEnd"/>
            <w:r w:rsidRPr="00783F1D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Pr="00783F1D">
              <w:rPr>
                <w:rFonts w:ascii="Arial" w:hAnsi="Arial" w:cs="Arial"/>
                <w:sz w:val="22"/>
                <w:szCs w:val="22"/>
              </w:rPr>
              <w:t>&gt;F)</w:t>
            </w: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00D7135B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1F5" w:rsidRPr="00783F1D" w14:paraId="310930D0" w14:textId="77777777" w:rsidTr="007721F5">
        <w:tc>
          <w:tcPr>
            <w:tcW w:w="2093" w:type="dxa"/>
            <w:vAlign w:val="bottom"/>
          </w:tcPr>
          <w:p w14:paraId="7C7AF582" w14:textId="77777777" w:rsidR="00C519E5" w:rsidRPr="00783F1D" w:rsidRDefault="00C519E5" w:rsidP="009E612B">
            <w:pPr>
              <w:tabs>
                <w:tab w:val="left" w:pos="-426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end</w:t>
            </w:r>
          </w:p>
        </w:tc>
        <w:tc>
          <w:tcPr>
            <w:tcW w:w="1427" w:type="dxa"/>
            <w:vAlign w:val="bottom"/>
          </w:tcPr>
          <w:p w14:paraId="14296AF9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3" w:type="dxa"/>
            <w:vAlign w:val="bottom"/>
          </w:tcPr>
          <w:p w14:paraId="13F997EB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169488</w:t>
            </w:r>
          </w:p>
        </w:tc>
        <w:tc>
          <w:tcPr>
            <w:tcW w:w="1617" w:type="dxa"/>
            <w:vAlign w:val="bottom"/>
          </w:tcPr>
          <w:p w14:paraId="6945D475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169488</w:t>
            </w:r>
          </w:p>
        </w:tc>
        <w:tc>
          <w:tcPr>
            <w:tcW w:w="1150" w:type="dxa"/>
            <w:vAlign w:val="bottom"/>
          </w:tcPr>
          <w:p w14:paraId="36F46E49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056</w:t>
            </w:r>
          </w:p>
        </w:tc>
        <w:tc>
          <w:tcPr>
            <w:tcW w:w="846" w:type="dxa"/>
            <w:vAlign w:val="bottom"/>
          </w:tcPr>
          <w:p w14:paraId="5A37C1EE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586" w:type="dxa"/>
            <w:vAlign w:val="bottom"/>
          </w:tcPr>
          <w:p w14:paraId="2817B861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7721F5" w:rsidRPr="00783F1D" w14:paraId="7AEED1B2" w14:textId="77777777" w:rsidTr="007721F5">
        <w:tc>
          <w:tcPr>
            <w:tcW w:w="2093" w:type="dxa"/>
            <w:vAlign w:val="bottom"/>
          </w:tcPr>
          <w:p w14:paraId="48A271A8" w14:textId="73604728" w:rsidR="00C519E5" w:rsidRPr="00783F1D" w:rsidRDefault="00C519E5" w:rsidP="009E612B">
            <w:pPr>
              <w:tabs>
                <w:tab w:val="left" w:pos="-426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cepts</w:t>
            </w:r>
          </w:p>
        </w:tc>
        <w:tc>
          <w:tcPr>
            <w:tcW w:w="1427" w:type="dxa"/>
            <w:vAlign w:val="bottom"/>
          </w:tcPr>
          <w:p w14:paraId="1AEF088F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03" w:type="dxa"/>
            <w:vAlign w:val="bottom"/>
          </w:tcPr>
          <w:p w14:paraId="5F281736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207433</w:t>
            </w:r>
          </w:p>
        </w:tc>
        <w:tc>
          <w:tcPr>
            <w:tcW w:w="1617" w:type="dxa"/>
            <w:vAlign w:val="bottom"/>
          </w:tcPr>
          <w:p w14:paraId="200F547A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9803</w:t>
            </w:r>
          </w:p>
        </w:tc>
        <w:tc>
          <w:tcPr>
            <w:tcW w:w="1150" w:type="dxa"/>
            <w:vAlign w:val="bottom"/>
          </w:tcPr>
          <w:p w14:paraId="07288857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846" w:type="dxa"/>
            <w:vAlign w:val="bottom"/>
          </w:tcPr>
          <w:p w14:paraId="3903380A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3</w:t>
            </w:r>
          </w:p>
        </w:tc>
        <w:tc>
          <w:tcPr>
            <w:tcW w:w="586" w:type="dxa"/>
            <w:vAlign w:val="bottom"/>
          </w:tcPr>
          <w:p w14:paraId="4B89A795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721F5" w:rsidRPr="00783F1D" w14:paraId="7B6C2628" w14:textId="77777777" w:rsidTr="007721F5">
        <w:tc>
          <w:tcPr>
            <w:tcW w:w="2093" w:type="dxa"/>
            <w:vAlign w:val="bottom"/>
          </w:tcPr>
          <w:p w14:paraId="36EFA050" w14:textId="4F96B427" w:rsidR="00C519E5" w:rsidRPr="00783F1D" w:rsidRDefault="00C519E5" w:rsidP="009E612B">
            <w:pPr>
              <w:tabs>
                <w:tab w:val="left" w:pos="-426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opes</w:t>
            </w:r>
          </w:p>
        </w:tc>
        <w:tc>
          <w:tcPr>
            <w:tcW w:w="1427" w:type="dxa"/>
            <w:vAlign w:val="bottom"/>
          </w:tcPr>
          <w:p w14:paraId="21E5E046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03" w:type="dxa"/>
            <w:vAlign w:val="bottom"/>
          </w:tcPr>
          <w:p w14:paraId="0AD9B4A6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88931</w:t>
            </w:r>
          </w:p>
        </w:tc>
        <w:tc>
          <w:tcPr>
            <w:tcW w:w="1617" w:type="dxa"/>
            <w:vAlign w:val="bottom"/>
          </w:tcPr>
          <w:p w14:paraId="5CF40843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7610</w:t>
            </w:r>
          </w:p>
        </w:tc>
        <w:tc>
          <w:tcPr>
            <w:tcW w:w="1150" w:type="dxa"/>
            <w:vAlign w:val="bottom"/>
          </w:tcPr>
          <w:p w14:paraId="18EDE8E1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846" w:type="dxa"/>
            <w:vAlign w:val="bottom"/>
          </w:tcPr>
          <w:p w14:paraId="7A0BC0D9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586" w:type="dxa"/>
            <w:vAlign w:val="bottom"/>
          </w:tcPr>
          <w:p w14:paraId="2FF23F1E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519E5" w:rsidRPr="00783F1D" w14:paraId="2DF9891C" w14:textId="77777777" w:rsidTr="007721F5">
        <w:tc>
          <w:tcPr>
            <w:tcW w:w="9322" w:type="dxa"/>
            <w:gridSpan w:val="7"/>
            <w:tcBorders>
              <w:bottom w:val="single" w:sz="4" w:space="0" w:color="auto"/>
            </w:tcBorders>
          </w:tcPr>
          <w:p w14:paraId="633CC90B" w14:textId="35785A5E" w:rsidR="00C519E5" w:rsidRPr="00783F1D" w:rsidRDefault="00783F1D" w:rsidP="001A0973">
            <w:pPr>
              <w:tabs>
                <w:tab w:val="left" w:pos="-426"/>
              </w:tabs>
              <w:rPr>
                <w:rFonts w:ascii="Arial" w:hAnsi="Arial" w:cs="Arial"/>
                <w:b/>
                <w:lang w:val="en-US"/>
              </w:rPr>
            </w:pPr>
            <w:r w:rsidRPr="00783F1D">
              <w:rPr>
                <w:rFonts w:ascii="Arial" w:hAnsi="Arial" w:cs="Arial"/>
                <w:b/>
                <w:lang w:val="en-US"/>
              </w:rPr>
              <w:t xml:space="preserve">Student's </w:t>
            </w:r>
            <w:r w:rsidRPr="00783F1D">
              <w:rPr>
                <w:rFonts w:ascii="Arial" w:hAnsi="Arial" w:cs="Arial"/>
                <w:b/>
                <w:bCs/>
                <w:lang w:val="en-US"/>
              </w:rPr>
              <w:t>t</w:t>
            </w:r>
            <w:r w:rsidRPr="00783F1D">
              <w:rPr>
                <w:rFonts w:ascii="Arial" w:hAnsi="Arial" w:cs="Arial"/>
                <w:b/>
                <w:lang w:val="en-US"/>
              </w:rPr>
              <w:t>-</w:t>
            </w:r>
            <w:r w:rsidRPr="00783F1D">
              <w:rPr>
                <w:rFonts w:ascii="Arial" w:hAnsi="Arial" w:cs="Arial"/>
                <w:b/>
                <w:bCs/>
                <w:lang w:val="en-US"/>
              </w:rPr>
              <w:t>test</w:t>
            </w:r>
            <w:r w:rsidRPr="00783F1D">
              <w:rPr>
                <w:rFonts w:ascii="Arial" w:hAnsi="Arial" w:cs="Arial"/>
                <w:b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lang w:val="en-US"/>
              </w:rPr>
              <w:t xml:space="preserve">of </w:t>
            </w:r>
            <w:proofErr w:type="spellStart"/>
            <w:r>
              <w:rPr>
                <w:rFonts w:ascii="Arial" w:hAnsi="Arial" w:cs="Arial"/>
                <w:b/>
                <w:lang w:val="en-US"/>
              </w:rPr>
              <w:t>heteroscedasticity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 xml:space="preserve"> c</w:t>
            </w:r>
            <w:r w:rsidR="00C519E5" w:rsidRPr="00783F1D">
              <w:rPr>
                <w:rFonts w:ascii="Arial" w:hAnsi="Arial" w:cs="Arial"/>
                <w:b/>
                <w:lang w:val="en-US"/>
              </w:rPr>
              <w:t>oefficient</w:t>
            </w:r>
          </w:p>
        </w:tc>
      </w:tr>
      <w:tr w:rsidR="007721F5" w:rsidRPr="00783F1D" w14:paraId="6F0E310E" w14:textId="77777777" w:rsidTr="007721F5">
        <w:tc>
          <w:tcPr>
            <w:tcW w:w="2093" w:type="dxa"/>
            <w:tcBorders>
              <w:top w:val="single" w:sz="4" w:space="0" w:color="auto"/>
            </w:tcBorders>
            <w:vAlign w:val="bottom"/>
          </w:tcPr>
          <w:p w14:paraId="590DB00B" w14:textId="77777777" w:rsidR="00C519E5" w:rsidRPr="00783F1D" w:rsidRDefault="00C519E5" w:rsidP="009E612B">
            <w:pPr>
              <w:tabs>
                <w:tab w:val="left" w:pos="-426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vAlign w:val="bottom"/>
          </w:tcPr>
          <w:p w14:paraId="7D276AA9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bottom"/>
          </w:tcPr>
          <w:p w14:paraId="6C33DF56" w14:textId="15182F1B" w:rsidR="00C519E5" w:rsidRPr="00783F1D" w:rsidRDefault="001A0973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obust </w:t>
            </w:r>
            <w:proofErr w:type="spellStart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d.E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</w:tcBorders>
            <w:vAlign w:val="bottom"/>
          </w:tcPr>
          <w:p w14:paraId="1D0BCF85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  <w:proofErr w:type="gramEnd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bottom"/>
          </w:tcPr>
          <w:p w14:paraId="6924DCBB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</w:t>
            </w:r>
            <w:proofErr w:type="spellEnd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</w:t>
            </w:r>
            <w:proofErr w:type="gramEnd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gt;|t|)</w:t>
            </w:r>
          </w:p>
        </w:tc>
        <w:tc>
          <w:tcPr>
            <w:tcW w:w="846" w:type="dxa"/>
            <w:tcBorders>
              <w:top w:val="single" w:sz="4" w:space="0" w:color="auto"/>
            </w:tcBorders>
            <w:vAlign w:val="bottom"/>
          </w:tcPr>
          <w:p w14:paraId="4634F3B6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</w:tcPr>
          <w:p w14:paraId="787657AB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1F5" w:rsidRPr="00783F1D" w14:paraId="3AD537C2" w14:textId="77777777" w:rsidTr="007721F5">
        <w:tc>
          <w:tcPr>
            <w:tcW w:w="2093" w:type="dxa"/>
            <w:vAlign w:val="bottom"/>
          </w:tcPr>
          <w:p w14:paraId="0E7CE2B2" w14:textId="77777777" w:rsidR="00C519E5" w:rsidRPr="00783F1D" w:rsidRDefault="00C519E5" w:rsidP="009E612B">
            <w:pPr>
              <w:tabs>
                <w:tab w:val="left" w:pos="-426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427" w:type="dxa"/>
            <w:vAlign w:val="bottom"/>
          </w:tcPr>
          <w:p w14:paraId="68117CD6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858455</w:t>
            </w:r>
          </w:p>
        </w:tc>
        <w:tc>
          <w:tcPr>
            <w:tcW w:w="1603" w:type="dxa"/>
            <w:vAlign w:val="bottom"/>
          </w:tcPr>
          <w:p w14:paraId="01EF0419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2478</w:t>
            </w:r>
          </w:p>
        </w:tc>
        <w:tc>
          <w:tcPr>
            <w:tcW w:w="1617" w:type="dxa"/>
            <w:vAlign w:val="bottom"/>
          </w:tcPr>
          <w:p w14:paraId="497CEB34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95</w:t>
            </w:r>
          </w:p>
        </w:tc>
        <w:tc>
          <w:tcPr>
            <w:tcW w:w="1150" w:type="dxa"/>
            <w:vAlign w:val="bottom"/>
          </w:tcPr>
          <w:p w14:paraId="5858059B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846" w:type="dxa"/>
          </w:tcPr>
          <w:p w14:paraId="43DBE260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" w:type="dxa"/>
          </w:tcPr>
          <w:p w14:paraId="65885942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721F5" w:rsidRPr="00783F1D" w14:paraId="7C34B861" w14:textId="77777777" w:rsidTr="007721F5">
        <w:tc>
          <w:tcPr>
            <w:tcW w:w="2093" w:type="dxa"/>
            <w:tcBorders>
              <w:bottom w:val="single" w:sz="4" w:space="0" w:color="auto"/>
            </w:tcBorders>
            <w:vAlign w:val="bottom"/>
          </w:tcPr>
          <w:p w14:paraId="20C8CDD8" w14:textId="77777777" w:rsidR="00C519E5" w:rsidRPr="00783F1D" w:rsidRDefault="00C519E5" w:rsidP="009E612B">
            <w:pPr>
              <w:tabs>
                <w:tab w:val="left" w:pos="-426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g(</w:t>
            </w:r>
            <w:proofErr w:type="gramEnd"/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tted Values)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528D8C11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4942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bottom"/>
          </w:tcPr>
          <w:p w14:paraId="1B4355A6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16044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vAlign w:val="bottom"/>
          </w:tcPr>
          <w:p w14:paraId="0139833F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73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bottom"/>
          </w:tcPr>
          <w:p w14:paraId="166CB55F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83F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783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6376BACD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5CE94624" w14:textId="77777777" w:rsidR="00C519E5" w:rsidRPr="00783F1D" w:rsidRDefault="00C519E5" w:rsidP="001A0973">
            <w:pPr>
              <w:tabs>
                <w:tab w:val="left" w:pos="-42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BE9049A" w14:textId="77777777" w:rsidR="00C519E5" w:rsidRDefault="00C519E5" w:rsidP="009E612B">
      <w:pPr>
        <w:tabs>
          <w:tab w:val="left" w:pos="-426"/>
        </w:tabs>
      </w:pPr>
    </w:p>
    <w:p w14:paraId="67EFA78C" w14:textId="7B43082A" w:rsidR="002E75E7" w:rsidRPr="009C2DE2" w:rsidRDefault="002E75E7" w:rsidP="009E612B">
      <w:pPr>
        <w:tabs>
          <w:tab w:val="left" w:pos="-426"/>
        </w:tabs>
        <w:jc w:val="both"/>
        <w:rPr>
          <w:rFonts w:ascii="Arial" w:hAnsi="Arial" w:cs="Arial"/>
          <w:sz w:val="22"/>
          <w:szCs w:val="22"/>
        </w:rPr>
      </w:pPr>
    </w:p>
    <w:sectPr w:rsidR="002E75E7" w:rsidRPr="009C2DE2" w:rsidSect="000115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6DB"/>
    <w:rsid w:val="000115CE"/>
    <w:rsid w:val="00172A20"/>
    <w:rsid w:val="001A0973"/>
    <w:rsid w:val="0021769A"/>
    <w:rsid w:val="002E75E7"/>
    <w:rsid w:val="00311767"/>
    <w:rsid w:val="004E4B06"/>
    <w:rsid w:val="0061072A"/>
    <w:rsid w:val="007721F5"/>
    <w:rsid w:val="00783F1D"/>
    <w:rsid w:val="00813AAC"/>
    <w:rsid w:val="00820ECC"/>
    <w:rsid w:val="008374B0"/>
    <w:rsid w:val="00875893"/>
    <w:rsid w:val="0088152E"/>
    <w:rsid w:val="00912151"/>
    <w:rsid w:val="009C06DB"/>
    <w:rsid w:val="009C2DE2"/>
    <w:rsid w:val="009E612B"/>
    <w:rsid w:val="00A24F39"/>
    <w:rsid w:val="00A27E1F"/>
    <w:rsid w:val="00A81413"/>
    <w:rsid w:val="00B309E1"/>
    <w:rsid w:val="00B774AD"/>
    <w:rsid w:val="00C519E5"/>
    <w:rsid w:val="00C714CA"/>
    <w:rsid w:val="00D20A83"/>
    <w:rsid w:val="00D42D9C"/>
    <w:rsid w:val="00D60B6C"/>
    <w:rsid w:val="00F820F9"/>
    <w:rsid w:val="00FD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43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Macintosh Word</Application>
  <DocSecurity>0</DocSecurity>
  <Lines>5</Lines>
  <Paragraphs>1</Paragraphs>
  <ScaleCrop>false</ScaleCrop>
  <Company>University of Guelph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Tolhurst</dc:creator>
  <cp:keywords/>
  <dc:description/>
  <cp:lastModifiedBy>Amelie Gaudin</cp:lastModifiedBy>
  <cp:revision>7</cp:revision>
  <dcterms:created xsi:type="dcterms:W3CDTF">2014-09-23T14:05:00Z</dcterms:created>
  <dcterms:modified xsi:type="dcterms:W3CDTF">2014-10-31T17:58:00Z</dcterms:modified>
</cp:coreProperties>
</file>